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3A859" w14:textId="77777777" w:rsidR="00F31EE6" w:rsidRDefault="00F31EE6" w:rsidP="00F31E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 Laboratory test results at baseline, and postoperative 30 and 50 days.</w:t>
      </w:r>
    </w:p>
    <w:tbl>
      <w:tblPr>
        <w:tblStyle w:val="1"/>
        <w:tblW w:w="8484" w:type="dxa"/>
        <w:tblLook w:val="04A0" w:firstRow="1" w:lastRow="0" w:firstColumn="1" w:lastColumn="0" w:noHBand="0" w:noVBand="1"/>
      </w:tblPr>
      <w:tblGrid>
        <w:gridCol w:w="4361"/>
        <w:gridCol w:w="1316"/>
        <w:gridCol w:w="1616"/>
        <w:gridCol w:w="1616"/>
      </w:tblGrid>
      <w:tr w:rsidR="00F31EE6" w14:paraId="05B8E35A" w14:textId="77777777" w:rsidTr="00F31E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noWrap/>
          </w:tcPr>
          <w:p w14:paraId="28EE44E9" w14:textId="77777777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1" w:type="dxa"/>
            <w:noWrap/>
            <w:hideMark/>
          </w:tcPr>
          <w:p w14:paraId="57D66BAB" w14:textId="77777777" w:rsidR="00F31EE6" w:rsidRDefault="00F31EE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616" w:type="dxa"/>
            <w:noWrap/>
            <w:hideMark/>
          </w:tcPr>
          <w:p w14:paraId="57ED74D5" w14:textId="77777777" w:rsidR="00F31EE6" w:rsidRDefault="00F31EE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stoperative 30 days</w:t>
            </w:r>
          </w:p>
        </w:tc>
        <w:tc>
          <w:tcPr>
            <w:tcW w:w="1616" w:type="dxa"/>
            <w:noWrap/>
            <w:hideMark/>
          </w:tcPr>
          <w:p w14:paraId="4BA7F6EE" w14:textId="77777777" w:rsidR="00F31EE6" w:rsidRDefault="00F31EE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stoperative 50 days</w:t>
            </w:r>
          </w:p>
        </w:tc>
      </w:tr>
      <w:tr w:rsidR="00F31EE6" w14:paraId="42A3AAFB" w14:textId="77777777" w:rsidTr="00F31E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6B3D6" w14:textId="77777777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 xml:space="preserve">Sodium (135–145 mmol/L)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DDECD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4.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931F2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4.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DD1BA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9.4</w:t>
            </w:r>
          </w:p>
        </w:tc>
      </w:tr>
      <w:tr w:rsidR="00F31EE6" w14:paraId="41D0F160" w14:textId="77777777" w:rsidTr="00F31E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333EE" w14:textId="77777777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>Potassium (3.5–5.0 mmol/L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BF5A5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BA005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6BB01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14</w:t>
            </w:r>
          </w:p>
        </w:tc>
      </w:tr>
      <w:tr w:rsidR="00F31EE6" w14:paraId="38612C6F" w14:textId="77777777" w:rsidTr="00F31E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8CBD1" w14:textId="77777777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>GLU (3.9–6.1 mmol/L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FBF88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9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39D7F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DE9DB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65</w:t>
            </w:r>
          </w:p>
        </w:tc>
      </w:tr>
      <w:tr w:rsidR="00F31EE6" w14:paraId="558750A4" w14:textId="77777777" w:rsidTr="00F31E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268CF" w14:textId="77777777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 xml:space="preserve">Plasma osmolality (278–295 </w:t>
            </w:r>
            <w:proofErr w:type="spellStart"/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>mOsm</w:t>
            </w:r>
            <w:proofErr w:type="spellEnd"/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 xml:space="preserve">/kg)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B6F71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9.9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F1C44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3.9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C41DC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5.56</w:t>
            </w:r>
          </w:p>
        </w:tc>
      </w:tr>
      <w:tr w:rsidR="00F31EE6" w14:paraId="1C09A325" w14:textId="77777777" w:rsidTr="00F31E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D7480" w14:textId="77777777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 xml:space="preserve">Urine sodium (40–220 mmol/24h)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B32EF" w14:textId="77777777" w:rsidR="00F31EE6" w:rsidRDefault="00F31E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DCBE6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3FE90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.28</w:t>
            </w:r>
          </w:p>
        </w:tc>
      </w:tr>
      <w:tr w:rsidR="00F31EE6" w14:paraId="19790D5A" w14:textId="77777777" w:rsidTr="00F31E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48B33" w14:textId="77777777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>Urine specific gravity (1.005–1.30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CE550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61A55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D1AC6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3</w:t>
            </w:r>
          </w:p>
        </w:tc>
      </w:tr>
      <w:tr w:rsidR="00F31EE6" w14:paraId="283F4771" w14:textId="77777777" w:rsidTr="00F31E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1ECFE" w14:textId="77777777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 xml:space="preserve">Creatinine (48–100 </w:t>
            </w:r>
            <w:proofErr w:type="spellStart"/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 xml:space="preserve">/L)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DA80F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.5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534D9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2.5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923CD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9.35</w:t>
            </w:r>
          </w:p>
        </w:tc>
      </w:tr>
      <w:tr w:rsidR="00F31EE6" w14:paraId="24CE9241" w14:textId="77777777" w:rsidTr="00F31E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4855B" w14:textId="77777777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>eGFR (ml/min/1.73 m2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CBC97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.9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BC01A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.0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577B8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.02</w:t>
            </w:r>
          </w:p>
        </w:tc>
      </w:tr>
      <w:tr w:rsidR="00F31EE6" w14:paraId="3984F6C6" w14:textId="77777777" w:rsidTr="00F31E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D9B3C" w14:textId="77777777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 xml:space="preserve">Urea (2.8–7.6 mmol/L)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91B8C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2A007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2020A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83</w:t>
            </w:r>
          </w:p>
        </w:tc>
      </w:tr>
      <w:tr w:rsidR="00F31EE6" w14:paraId="7C1BBEDB" w14:textId="77777777" w:rsidTr="00F31E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BEC29" w14:textId="77777777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 xml:space="preserve">TSH (0.372–4.94 </w:t>
            </w:r>
            <w:proofErr w:type="spellStart"/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>mIU</w:t>
            </w:r>
            <w:proofErr w:type="spellEnd"/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FBFC1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C274E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CAD29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F31EE6" w14:paraId="35585943" w14:textId="77777777" w:rsidTr="00F31E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5C3E8" w14:textId="77777777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 xml:space="preserve">FT3 (3.1–6.8 </w:t>
            </w:r>
            <w:proofErr w:type="spellStart"/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>pmol</w:t>
            </w:r>
            <w:proofErr w:type="spellEnd"/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 xml:space="preserve">/L)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967EE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50EB2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1989B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4</w:t>
            </w:r>
          </w:p>
        </w:tc>
      </w:tr>
      <w:tr w:rsidR="00F31EE6" w14:paraId="7DC218CF" w14:textId="77777777" w:rsidTr="00F31E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528D9" w14:textId="77777777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 xml:space="preserve">FT4 (12–22 </w:t>
            </w:r>
            <w:proofErr w:type="spellStart"/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>pmol</w:t>
            </w:r>
            <w:proofErr w:type="spellEnd"/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 xml:space="preserve">/L)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CC793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13BD4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0FD4B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7</w:t>
            </w:r>
          </w:p>
        </w:tc>
      </w:tr>
      <w:tr w:rsidR="00F31EE6" w14:paraId="3AD2303D" w14:textId="77777777" w:rsidTr="00F31E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EB2FD" w14:textId="165F294F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 w:rsidRPr="00A31469"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  <w:highlight w:val="yellow"/>
              </w:rPr>
              <w:t>ACTH 08</w:t>
            </w:r>
            <w:r w:rsidR="00A31469">
              <w:rPr>
                <w:rFonts w:ascii="Times New Roman" w:eastAsia="宋体" w:hAnsi="Times New Roman" w:cs="Times New Roman" w:hint="eastAsia"/>
                <w:bCs w:val="0"/>
                <w:color w:val="000000"/>
                <w:sz w:val="24"/>
                <w:szCs w:val="24"/>
                <w:highlight w:val="yellow"/>
              </w:rPr>
              <w:t>:</w:t>
            </w:r>
            <w:r w:rsidRPr="00A31469"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  <w:highlight w:val="yellow"/>
              </w:rPr>
              <w:t>00 h</w:t>
            </w:r>
            <w:r w:rsidRPr="00A31469"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 xml:space="preserve"> (7.2–63.4 </w:t>
            </w:r>
            <w:proofErr w:type="spellStart"/>
            <w:r w:rsidRPr="00A31469"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>pg</w:t>
            </w:r>
            <w:proofErr w:type="spellEnd"/>
            <w:r w:rsidRPr="00A31469"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>/mL)</w:t>
            </w:r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55C10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9CEF2" w14:textId="77777777" w:rsidR="00F31EE6" w:rsidRDefault="00F31E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1.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4DA95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9</w:t>
            </w:r>
          </w:p>
        </w:tc>
      </w:tr>
      <w:tr w:rsidR="00F31EE6" w14:paraId="5138A072" w14:textId="77777777" w:rsidTr="00F31E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17126" w14:textId="77777777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 xml:space="preserve">Serum cortisol 08:00 h (139–690 nmol/L)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E993E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40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9C294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A868D" w14:textId="77777777" w:rsidR="00F31EE6" w:rsidRDefault="00F31E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EE6" w14:paraId="1DE82A94" w14:textId="77777777" w:rsidTr="00F31E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00B5C" w14:textId="77777777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 xml:space="preserve">Serum cortisol 16:00 h (85.3–459.6nmol/L)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08902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50198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8.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5B0553" w14:textId="77777777" w:rsidR="00F31EE6" w:rsidRDefault="00F31E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EE6" w14:paraId="0DF781D9" w14:textId="77777777" w:rsidTr="00F31E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6391E" w14:textId="77777777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 xml:space="preserve">Serum cortisol 24:00 h (36.5–186.9 nmol/L)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A2D6E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DC6C8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F96C4" w14:textId="77777777" w:rsidR="00F31EE6" w:rsidRDefault="00F31E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EE6" w14:paraId="7009F0A5" w14:textId="77777777" w:rsidTr="00F31E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D0E7D" w14:textId="77777777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>Urinary free cortisol (53.2–789.4 nmol/24h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1CC25" w14:textId="77777777" w:rsidR="00F31EE6" w:rsidRDefault="00F31E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16F4C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1.0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797DD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5.09</w:t>
            </w:r>
          </w:p>
        </w:tc>
      </w:tr>
      <w:tr w:rsidR="00F31EE6" w14:paraId="64900A56" w14:textId="77777777" w:rsidTr="00F31E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1D16B" w14:textId="77777777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 xml:space="preserve">PRL (108.8–557.1 </w:t>
            </w:r>
            <w:proofErr w:type="spellStart"/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>mIU</w:t>
            </w:r>
            <w:proofErr w:type="spellEnd"/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BC9DD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2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C14E1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3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9BD4D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70.9</w:t>
            </w:r>
          </w:p>
        </w:tc>
      </w:tr>
      <w:tr w:rsidR="00F31EE6" w14:paraId="7051F1A7" w14:textId="77777777" w:rsidTr="00F31E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97D82" w14:textId="77777777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>GH (0.02–5.42 ng/mL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085CC" w14:textId="77777777" w:rsidR="00F31EE6" w:rsidRDefault="00F31E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9A4F9" w14:textId="77777777" w:rsidR="00F31EE6" w:rsidRDefault="00F31E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AB155" w14:textId="77777777" w:rsidR="00F31EE6" w:rsidRDefault="00F31E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2</w:t>
            </w:r>
          </w:p>
        </w:tc>
      </w:tr>
      <w:tr w:rsidR="00F31EE6" w14:paraId="15C382F3" w14:textId="77777777" w:rsidTr="00F31E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08377" w14:textId="77777777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 xml:space="preserve">FSH (menopause 26.72–133.41 IU/L)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02002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8B3E9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ABA8D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F31EE6" w14:paraId="61F00472" w14:textId="77777777" w:rsidTr="00F31E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361F2" w14:textId="77777777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 xml:space="preserve">LH (menopause 5.16–61.99 IU/L)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14733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5318A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A55F2" w14:textId="77777777" w:rsidR="00F31EE6" w:rsidRDefault="00F31EE6">
            <w:pPr>
              <w:widowControl/>
              <w:ind w:right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F31EE6" w14:paraId="6E2A6691" w14:textId="77777777" w:rsidTr="00F31E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4FE779F5" w14:textId="77777777" w:rsidR="00F31EE6" w:rsidRDefault="00F31EE6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 xml:space="preserve">Estradiol (menopause 1–102.8 </w:t>
            </w:r>
            <w:proofErr w:type="spellStart"/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>pmol</w:t>
            </w:r>
            <w:proofErr w:type="spellEnd"/>
            <w:r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  <w:t xml:space="preserve">/L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</w:tcPr>
          <w:p w14:paraId="7E3E7F19" w14:textId="77777777" w:rsidR="00F31EE6" w:rsidRDefault="00F31E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3E9ECCC8" w14:textId="77777777" w:rsidR="00F31EE6" w:rsidRDefault="00F31E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3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6D22E14E" w14:textId="77777777" w:rsidR="00F31EE6" w:rsidRDefault="00F31EE6">
            <w:pPr>
              <w:widowControl/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</w:tbl>
    <w:p w14:paraId="6BADC4FB" w14:textId="0A8BA997" w:rsidR="00F31EE6" w:rsidRDefault="00F31EE6" w:rsidP="00F31EE6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CTH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adrenocorticotropic hormon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SH, follicle-stimulating hormone;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H, growth hormone; </w:t>
      </w:r>
      <w:r w:rsidRPr="00A31469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L</w:t>
      </w:r>
      <w:r w:rsidRPr="00B3282A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H</w:t>
      </w:r>
      <w:r w:rsidR="00B3282A" w:rsidRPr="00B3282A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,</w:t>
      </w:r>
      <w:r w:rsidR="00B3282A" w:rsidRPr="00B3282A">
        <w:rPr>
          <w:highlight w:val="yellow"/>
        </w:rPr>
        <w:t xml:space="preserve"> </w:t>
      </w:r>
      <w:r w:rsidR="00B3282A" w:rsidRPr="00B3282A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lu</w:t>
      </w:r>
      <w:r w:rsidR="00B3282A" w:rsidRPr="00F23EE3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teinizing hormone</w:t>
      </w:r>
      <w:r w:rsidRPr="00A31469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;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RL, prolactin; TSH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thyroid-stimulating hormone.</w:t>
      </w:r>
    </w:p>
    <w:p w14:paraId="73087157" w14:textId="77777777" w:rsidR="007079F2" w:rsidRPr="00F31EE6" w:rsidRDefault="007079F2" w:rsidP="00F31EE6"/>
    <w:sectPr w:rsidR="007079F2" w:rsidRPr="00F31E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2E9ED" w14:textId="77777777" w:rsidR="00157B34" w:rsidRDefault="00157B34" w:rsidP="007079F2">
      <w:r>
        <w:separator/>
      </w:r>
    </w:p>
  </w:endnote>
  <w:endnote w:type="continuationSeparator" w:id="0">
    <w:p w14:paraId="4FD2978D" w14:textId="77777777" w:rsidR="00157B34" w:rsidRDefault="00157B34" w:rsidP="00707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3B991" w14:textId="77777777" w:rsidR="00157B34" w:rsidRDefault="00157B34" w:rsidP="007079F2">
      <w:r>
        <w:separator/>
      </w:r>
    </w:p>
  </w:footnote>
  <w:footnote w:type="continuationSeparator" w:id="0">
    <w:p w14:paraId="4ED233D5" w14:textId="77777777" w:rsidR="00157B34" w:rsidRDefault="00157B34" w:rsidP="007079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8FC"/>
    <w:rsid w:val="00093BC5"/>
    <w:rsid w:val="00157B34"/>
    <w:rsid w:val="001B5501"/>
    <w:rsid w:val="00440914"/>
    <w:rsid w:val="007079F2"/>
    <w:rsid w:val="00A31469"/>
    <w:rsid w:val="00AE68FC"/>
    <w:rsid w:val="00B3282A"/>
    <w:rsid w:val="00B6329B"/>
    <w:rsid w:val="00F31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5DECB7"/>
  <w15:chartTrackingRefBased/>
  <w15:docId w15:val="{846B82A4-4611-4CE5-87C0-8FE1E6F4B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E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qFormat/>
    <w:rsid w:val="00AE68FC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a4"/>
    <w:uiPriority w:val="99"/>
    <w:unhideWhenUsed/>
    <w:rsid w:val="007079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79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79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79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媚</dc:creator>
  <cp:keywords/>
  <dc:description/>
  <cp:lastModifiedBy>张 媚</cp:lastModifiedBy>
  <cp:revision>6</cp:revision>
  <dcterms:created xsi:type="dcterms:W3CDTF">2020-08-21T14:30:00Z</dcterms:created>
  <dcterms:modified xsi:type="dcterms:W3CDTF">2021-04-19T18:59:00Z</dcterms:modified>
</cp:coreProperties>
</file>